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9ECBF" w14:textId="09DFB968" w:rsidR="00A04130" w:rsidRPr="00A04130" w:rsidRDefault="00A04130" w:rsidP="00A04130">
      <w:pPr>
        <w:pStyle w:val="NormalWeb"/>
        <w:rPr>
          <w:rFonts w:ascii="Palatino Linotype" w:hAnsi="Palatino Linotype"/>
          <w:sz w:val="40"/>
          <w:szCs w:val="40"/>
          <w:lang w:val="en-IT" w:eastAsia="en-GB"/>
        </w:rPr>
      </w:pPr>
      <w:r w:rsidRPr="00A04130">
        <w:rPr>
          <w:rFonts w:ascii="Palatino Linotype" w:hAnsi="Palatino Linotype"/>
          <w:sz w:val="40"/>
          <w:szCs w:val="40"/>
          <w:lang w:val="en-IT" w:eastAsia="en-GB"/>
        </w:rPr>
        <w:t>Evaluation of the Exoscope in Spine and Spinal Cord Surgery</w:t>
      </w:r>
    </w:p>
    <w:p w14:paraId="36EC3A06" w14:textId="77777777" w:rsidR="00A04130" w:rsidRDefault="00A04130" w:rsidP="00A04130">
      <w:pPr>
        <w:spacing w:before="100" w:beforeAutospacing="1" w:after="100" w:afterAutospacing="1"/>
        <w:rPr>
          <w:rFonts w:ascii="Palatino Linotype" w:hAnsi="Palatino Linotype"/>
          <w:sz w:val="40"/>
          <w:szCs w:val="40"/>
        </w:rPr>
      </w:pPr>
      <w:r w:rsidRPr="00A04130">
        <w:rPr>
          <w:rFonts w:ascii="Palatino Linotype" w:hAnsi="Palatino Linotype"/>
          <w:sz w:val="40"/>
          <w:szCs w:val="40"/>
        </w:rPr>
        <w:t>NON-SURGEON</w:t>
      </w:r>
    </w:p>
    <w:p w14:paraId="7BF80D86" w14:textId="153DFF3E" w:rsidR="006465B5" w:rsidRPr="009F190D" w:rsidRDefault="006465B5" w:rsidP="00A04130">
      <w:p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  <w:b/>
          <w:bCs/>
        </w:rPr>
        <w:t>Participant Role</w:t>
      </w:r>
    </w:p>
    <w:p w14:paraId="1F7ABB78" w14:textId="77777777" w:rsidR="00A04130" w:rsidRPr="009F190D" w:rsidRDefault="00A04130" w:rsidP="00A04130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Anesthesiologist</w:t>
      </w:r>
    </w:p>
    <w:p w14:paraId="4276A26A" w14:textId="77777777" w:rsidR="00A04130" w:rsidRPr="009F190D" w:rsidRDefault="00A04130" w:rsidP="00A04130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Scrub Nurse</w:t>
      </w:r>
    </w:p>
    <w:p w14:paraId="5C41A2B5" w14:textId="3F4ECB8C" w:rsidR="00A04130" w:rsidRPr="009F190D" w:rsidRDefault="00A04130" w:rsidP="00A04130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Circulating Nurse</w:t>
      </w:r>
    </w:p>
    <w:p w14:paraId="5D0BF0AA" w14:textId="77777777" w:rsidR="00A04130" w:rsidRPr="009F190D" w:rsidRDefault="00A04130" w:rsidP="00A04130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Neurophysiologist</w:t>
      </w:r>
    </w:p>
    <w:p w14:paraId="2E1C8DB7" w14:textId="77777777" w:rsidR="00A04130" w:rsidRPr="009F190D" w:rsidRDefault="00A04130" w:rsidP="00A04130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Radiology Technician</w:t>
      </w:r>
    </w:p>
    <w:p w14:paraId="187564CC" w14:textId="77777777" w:rsidR="00A04130" w:rsidRPr="009F190D" w:rsidRDefault="00A04130" w:rsidP="00A04130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Neurophysiology Technician</w:t>
      </w:r>
    </w:p>
    <w:p w14:paraId="6AA8AC3D" w14:textId="77777777" w:rsidR="00A04130" w:rsidRPr="009F190D" w:rsidRDefault="00A04130" w:rsidP="00A04130">
      <w:pPr>
        <w:numPr>
          <w:ilvl w:val="0"/>
          <w:numId w:val="18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Student</w:t>
      </w:r>
    </w:p>
    <w:p w14:paraId="54FFE06C" w14:textId="77777777" w:rsidR="00A04130" w:rsidRPr="009F190D" w:rsidRDefault="00A04130" w:rsidP="00A04130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9F190D">
        <w:rPr>
          <w:rFonts w:ascii="Palatino Linotype" w:hAnsi="Palatino Linotype"/>
          <w:b/>
          <w:bCs/>
        </w:rPr>
        <w:t>A. Image Quality and Visualization</w:t>
      </w:r>
    </w:p>
    <w:p w14:paraId="77516E04" w14:textId="77777777" w:rsidR="00A04130" w:rsidRPr="009F190D" w:rsidRDefault="00A04130" w:rsidP="00A04130">
      <w:pPr>
        <w:numPr>
          <w:ilvl w:val="0"/>
          <w:numId w:val="19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Compared to traditional visualization systems (microscope, loupes, etc.), how do you rate the image resolution provided by the exoscope during surgery?</w:t>
      </w:r>
      <w:r w:rsidRPr="009F190D">
        <w:rPr>
          <w:rFonts w:ascii="Palatino Linotype" w:hAnsi="Palatino Linotype"/>
        </w:rPr>
        <w:br/>
        <w:t>Excellent – Very good – Good – Fair – Poor</w:t>
      </w:r>
    </w:p>
    <w:p w14:paraId="51A76093" w14:textId="77777777" w:rsidR="00A04130" w:rsidRPr="009F190D" w:rsidRDefault="00A04130" w:rsidP="00A04130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9F190D">
        <w:rPr>
          <w:rFonts w:ascii="Palatino Linotype" w:hAnsi="Palatino Linotype"/>
          <w:b/>
          <w:bCs/>
        </w:rPr>
        <w:t>B. Ergonomics and Fatigue</w:t>
      </w:r>
    </w:p>
    <w:p w14:paraId="1D30CE5B" w14:textId="77777777" w:rsidR="00A04130" w:rsidRPr="009F190D" w:rsidRDefault="00A04130" w:rsidP="00A04130">
      <w:pPr>
        <w:numPr>
          <w:ilvl w:val="0"/>
          <w:numId w:val="20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How well did you tolerate the use of 3D glasses?</w:t>
      </w:r>
      <w:r w:rsidRPr="009F190D">
        <w:rPr>
          <w:rFonts w:ascii="Palatino Linotype" w:hAnsi="Palatino Linotype"/>
        </w:rPr>
        <w:br/>
        <w:t>Very well – Well – Neutral – Poorly – Very poorly</w:t>
      </w:r>
    </w:p>
    <w:p w14:paraId="052B6F6C" w14:textId="77777777" w:rsidR="00A04130" w:rsidRPr="009F190D" w:rsidRDefault="00A04130" w:rsidP="00A04130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9F190D">
        <w:rPr>
          <w:rFonts w:ascii="Palatino Linotype" w:hAnsi="Palatino Linotype"/>
          <w:b/>
          <w:bCs/>
        </w:rPr>
        <w:t>C. Team Communication and Operating Room Organization</w:t>
      </w:r>
    </w:p>
    <w:p w14:paraId="79DF156B" w14:textId="60884224" w:rsidR="00A04130" w:rsidRPr="009F190D" w:rsidRDefault="00A04130" w:rsidP="00A04130">
      <w:pPr>
        <w:numPr>
          <w:ilvl w:val="0"/>
          <w:numId w:val="21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Compared to traditional visualization systems (microscope, loupes, etc.), to what extent has the shared view provided by the exoscope changed intraoperative communication among team members?</w:t>
      </w:r>
      <w:r w:rsidRPr="009F190D">
        <w:rPr>
          <w:rFonts w:ascii="Palatino Linotype" w:hAnsi="Palatino Linotype"/>
        </w:rPr>
        <w:br/>
        <w:t>Markedly improved – Slightly improved – No change – Slightly worsened – Significantly worsened</w:t>
      </w:r>
    </w:p>
    <w:p w14:paraId="31953DE4" w14:textId="4282A090" w:rsidR="00A04130" w:rsidRPr="009F190D" w:rsidRDefault="00A04130" w:rsidP="00A04130">
      <w:pPr>
        <w:numPr>
          <w:ilvl w:val="0"/>
          <w:numId w:val="21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Compared to traditional visualization systems (microscope, loupes, etc.), to what extent has the use of the exoscope improved your awareness of what the surgeon is performing?</w:t>
      </w:r>
      <w:r w:rsidRPr="009F190D">
        <w:rPr>
          <w:rFonts w:ascii="Palatino Linotype" w:hAnsi="Palatino Linotype"/>
        </w:rPr>
        <w:br/>
        <w:t>Markedly improved – Slightly improved – No change – Slightly worsened – Significantly worsened</w:t>
      </w:r>
    </w:p>
    <w:p w14:paraId="12FDA255" w14:textId="77777777" w:rsidR="00A04130" w:rsidRPr="009F190D" w:rsidRDefault="00A04130" w:rsidP="00A04130">
      <w:pPr>
        <w:spacing w:before="100" w:beforeAutospacing="1" w:after="100" w:afterAutospacing="1"/>
        <w:outlineLvl w:val="2"/>
        <w:rPr>
          <w:rFonts w:ascii="Palatino Linotype" w:hAnsi="Palatino Linotype"/>
          <w:b/>
          <w:bCs/>
        </w:rPr>
      </w:pPr>
      <w:r w:rsidRPr="009F190D">
        <w:rPr>
          <w:rFonts w:ascii="Palatino Linotype" w:hAnsi="Palatino Linotype"/>
          <w:b/>
          <w:bCs/>
        </w:rPr>
        <w:t>D. Educational and Training Value</w:t>
      </w:r>
    </w:p>
    <w:p w14:paraId="27495F09" w14:textId="77777777" w:rsidR="00A04130" w:rsidRPr="009F190D" w:rsidRDefault="00A04130" w:rsidP="00A04130">
      <w:pPr>
        <w:numPr>
          <w:ilvl w:val="0"/>
          <w:numId w:val="22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 xml:space="preserve">Compared to traditional visualization systems (microscope, loupes, etc.), do you think the exoscope allows for a better understanding of spinal anatomy and </w:t>
      </w:r>
      <w:r w:rsidRPr="009F190D">
        <w:rPr>
          <w:rFonts w:ascii="Palatino Linotype" w:hAnsi="Palatino Linotype"/>
        </w:rPr>
        <w:lastRenderedPageBreak/>
        <w:t>surgical techniques during the procedure?</w:t>
      </w:r>
      <w:r w:rsidRPr="009F190D">
        <w:rPr>
          <w:rFonts w:ascii="Palatino Linotype" w:hAnsi="Palatino Linotype"/>
        </w:rPr>
        <w:br/>
        <w:t>Strongly agree – Agree – Neutral – Disagree – Strongly disagree</w:t>
      </w:r>
    </w:p>
    <w:p w14:paraId="38E5C4F4" w14:textId="77777777" w:rsidR="00585661" w:rsidRPr="009A27A5" w:rsidRDefault="00A04130" w:rsidP="00585661">
      <w:pPr>
        <w:numPr>
          <w:ilvl w:val="0"/>
          <w:numId w:val="24"/>
        </w:numPr>
        <w:spacing w:before="100" w:beforeAutospacing="1" w:after="100" w:afterAutospacing="1"/>
        <w:rPr>
          <w:rFonts w:ascii="Palatino Linotype" w:hAnsi="Palatino Linotype"/>
        </w:rPr>
      </w:pPr>
      <w:r w:rsidRPr="00585661">
        <w:rPr>
          <w:rFonts w:ascii="Palatino Linotype" w:hAnsi="Palatino Linotype"/>
        </w:rPr>
        <w:t>How effective do you consider the exoscope as a teaching tool for training purposes?</w:t>
      </w:r>
      <w:r w:rsidRPr="00585661">
        <w:rPr>
          <w:rFonts w:ascii="Palatino Linotype" w:hAnsi="Palatino Linotype"/>
        </w:rPr>
        <w:br/>
      </w:r>
      <w:r w:rsidR="00585661" w:rsidRPr="009A27A5">
        <w:rPr>
          <w:rFonts w:ascii="Palatino Linotype" w:hAnsi="Palatino Linotype"/>
        </w:rPr>
        <w:t>Very effective – Effective – Neutral – Slightly effective – Not effective at all</w:t>
      </w:r>
    </w:p>
    <w:p w14:paraId="2EBAD160" w14:textId="77777777" w:rsidR="00585661" w:rsidRPr="009A27A5" w:rsidRDefault="00A04130" w:rsidP="00585661">
      <w:pPr>
        <w:numPr>
          <w:ilvl w:val="0"/>
          <w:numId w:val="24"/>
        </w:numPr>
        <w:spacing w:before="100" w:beforeAutospacing="1" w:after="100" w:afterAutospacing="1"/>
        <w:rPr>
          <w:rFonts w:ascii="Palatino Linotype" w:hAnsi="Palatino Linotype"/>
        </w:rPr>
      </w:pPr>
      <w:r w:rsidRPr="00585661">
        <w:rPr>
          <w:rFonts w:ascii="Palatino Linotype" w:hAnsi="Palatino Linotype"/>
        </w:rPr>
        <w:t>Compared to traditional visualization systems (microscope, loupes, etc.), how has the use of the exoscope influenced your active participation during the surgical procedure?</w:t>
      </w:r>
      <w:r w:rsidRPr="00585661">
        <w:rPr>
          <w:rFonts w:ascii="Palatino Linotype" w:hAnsi="Palatino Linotype"/>
        </w:rPr>
        <w:br/>
      </w:r>
      <w:r w:rsidR="00585661" w:rsidRPr="009A27A5">
        <w:rPr>
          <w:rFonts w:ascii="Palatino Linotype" w:hAnsi="Palatino Linotype"/>
        </w:rPr>
        <w:t>Very effective – Effective – Neutral – Slightly effective – Not effective at all</w:t>
      </w:r>
    </w:p>
    <w:p w14:paraId="565CD1D5" w14:textId="4FFF0C57" w:rsidR="00A04130" w:rsidRPr="00585661" w:rsidRDefault="00A04130" w:rsidP="00585661">
      <w:pPr>
        <w:spacing w:before="100" w:beforeAutospacing="1" w:after="100" w:afterAutospacing="1"/>
        <w:ind w:left="360"/>
        <w:outlineLvl w:val="2"/>
        <w:rPr>
          <w:rFonts w:ascii="Palatino Linotype" w:hAnsi="Palatino Linotype"/>
          <w:b/>
          <w:bCs/>
        </w:rPr>
      </w:pPr>
      <w:r w:rsidRPr="00585661">
        <w:rPr>
          <w:rFonts w:ascii="Palatino Linotype" w:hAnsi="Palatino Linotype"/>
          <w:b/>
          <w:bCs/>
        </w:rPr>
        <w:t>Additional Feedback</w:t>
      </w:r>
    </w:p>
    <w:p w14:paraId="41EAC181" w14:textId="77777777" w:rsidR="00A04130" w:rsidRPr="009F190D" w:rsidRDefault="00A04130" w:rsidP="00A04130">
      <w:pPr>
        <w:numPr>
          <w:ilvl w:val="0"/>
          <w:numId w:val="23"/>
        </w:numPr>
        <w:spacing w:before="100" w:beforeAutospacing="1" w:after="100" w:afterAutospacing="1"/>
        <w:rPr>
          <w:rFonts w:ascii="Palatino Linotype" w:hAnsi="Palatino Linotype"/>
        </w:rPr>
      </w:pPr>
      <w:r w:rsidRPr="009F190D">
        <w:rPr>
          <w:rFonts w:ascii="Palatino Linotype" w:hAnsi="Palatino Linotype"/>
        </w:rPr>
        <w:t>Please share any comments, suggestions, or additional considerations regarding your experience with the exoscope in spinal surgery:</w:t>
      </w:r>
      <w:r w:rsidRPr="009F190D">
        <w:rPr>
          <w:rFonts w:ascii="Palatino Linotype" w:hAnsi="Palatino Linotype"/>
        </w:rPr>
        <w:br/>
      </w:r>
      <w:r w:rsidRPr="009F190D">
        <w:rPr>
          <w:rFonts w:ascii="Palatino Linotype" w:hAnsi="Palatino Linotype"/>
          <w:i/>
          <w:iCs/>
        </w:rPr>
        <w:t>Open text response</w:t>
      </w:r>
    </w:p>
    <w:p w14:paraId="36D2927A" w14:textId="660E45A2" w:rsidR="00F76C4F" w:rsidRPr="009F190D" w:rsidRDefault="00F76C4F" w:rsidP="00A04130">
      <w:pPr>
        <w:shd w:val="clear" w:color="auto" w:fill="FFFFFF"/>
        <w:rPr>
          <w:rFonts w:ascii="Palatino Linotype" w:hAnsi="Palatino Linotype" w:cstheme="minorHAnsi"/>
          <w:color w:val="000000" w:themeColor="text1"/>
        </w:rPr>
      </w:pPr>
    </w:p>
    <w:sectPr w:rsidR="00F76C4F" w:rsidRPr="009F19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057E7"/>
    <w:multiLevelType w:val="multilevel"/>
    <w:tmpl w:val="FAC2908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885C7B"/>
    <w:multiLevelType w:val="multilevel"/>
    <w:tmpl w:val="5DBA3F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A56EB8"/>
    <w:multiLevelType w:val="hybridMultilevel"/>
    <w:tmpl w:val="C6AADAFA"/>
    <w:lvl w:ilvl="0" w:tplc="04100017">
      <w:start w:val="1"/>
      <w:numFmt w:val="lowerLetter"/>
      <w:lvlText w:val="%1)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E770302"/>
    <w:multiLevelType w:val="multilevel"/>
    <w:tmpl w:val="0876D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E94EFF"/>
    <w:multiLevelType w:val="hybridMultilevel"/>
    <w:tmpl w:val="9320AD0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856F9F"/>
    <w:multiLevelType w:val="multilevel"/>
    <w:tmpl w:val="C8445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4F703A"/>
    <w:multiLevelType w:val="multilevel"/>
    <w:tmpl w:val="7E2AA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E56331"/>
    <w:multiLevelType w:val="hybridMultilevel"/>
    <w:tmpl w:val="ED6CCF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7230FB"/>
    <w:multiLevelType w:val="multilevel"/>
    <w:tmpl w:val="70F01FC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5B64AA8"/>
    <w:multiLevelType w:val="multilevel"/>
    <w:tmpl w:val="A40E5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6F3788"/>
    <w:multiLevelType w:val="hybridMultilevel"/>
    <w:tmpl w:val="586A5E3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CB3DB6"/>
    <w:multiLevelType w:val="multilevel"/>
    <w:tmpl w:val="6CC40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35F4F33"/>
    <w:multiLevelType w:val="multilevel"/>
    <w:tmpl w:val="17962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267FD6"/>
    <w:multiLevelType w:val="multilevel"/>
    <w:tmpl w:val="F7C00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D91B59"/>
    <w:multiLevelType w:val="multilevel"/>
    <w:tmpl w:val="C402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AD0895"/>
    <w:multiLevelType w:val="multilevel"/>
    <w:tmpl w:val="BAE44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0411B3"/>
    <w:multiLevelType w:val="hybridMultilevel"/>
    <w:tmpl w:val="8C1A41F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1B0E5E"/>
    <w:multiLevelType w:val="multilevel"/>
    <w:tmpl w:val="BD4EE5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061321"/>
    <w:multiLevelType w:val="hybridMultilevel"/>
    <w:tmpl w:val="38B035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EB6D3B"/>
    <w:multiLevelType w:val="multilevel"/>
    <w:tmpl w:val="6BBEDB5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8EE4E83"/>
    <w:multiLevelType w:val="multilevel"/>
    <w:tmpl w:val="997CB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DFA544F"/>
    <w:multiLevelType w:val="hybridMultilevel"/>
    <w:tmpl w:val="57A603A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293E99"/>
    <w:multiLevelType w:val="multilevel"/>
    <w:tmpl w:val="7F58E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7005FF"/>
    <w:multiLevelType w:val="multilevel"/>
    <w:tmpl w:val="6B38B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750877">
    <w:abstractNumId w:val="6"/>
  </w:num>
  <w:num w:numId="2" w16cid:durableId="1812403712">
    <w:abstractNumId w:val="14"/>
  </w:num>
  <w:num w:numId="3" w16cid:durableId="1965232627">
    <w:abstractNumId w:val="20"/>
  </w:num>
  <w:num w:numId="4" w16cid:durableId="579172517">
    <w:abstractNumId w:val="11"/>
  </w:num>
  <w:num w:numId="5" w16cid:durableId="669328305">
    <w:abstractNumId w:val="13"/>
  </w:num>
  <w:num w:numId="6" w16cid:durableId="899679894">
    <w:abstractNumId w:val="23"/>
  </w:num>
  <w:num w:numId="7" w16cid:durableId="906764459">
    <w:abstractNumId w:val="22"/>
  </w:num>
  <w:num w:numId="8" w16cid:durableId="977419793">
    <w:abstractNumId w:val="9"/>
  </w:num>
  <w:num w:numId="9" w16cid:durableId="582302706">
    <w:abstractNumId w:val="7"/>
  </w:num>
  <w:num w:numId="10" w16cid:durableId="1022630074">
    <w:abstractNumId w:val="16"/>
  </w:num>
  <w:num w:numId="11" w16cid:durableId="1232807248">
    <w:abstractNumId w:val="2"/>
  </w:num>
  <w:num w:numId="12" w16cid:durableId="1143617700">
    <w:abstractNumId w:val="4"/>
  </w:num>
  <w:num w:numId="13" w16cid:durableId="1624269458">
    <w:abstractNumId w:val="10"/>
  </w:num>
  <w:num w:numId="14" w16cid:durableId="811944736">
    <w:abstractNumId w:val="18"/>
  </w:num>
  <w:num w:numId="15" w16cid:durableId="522207465">
    <w:abstractNumId w:val="21"/>
  </w:num>
  <w:num w:numId="16" w16cid:durableId="2114743357">
    <w:abstractNumId w:val="15"/>
  </w:num>
  <w:num w:numId="17" w16cid:durableId="1603997063">
    <w:abstractNumId w:val="3"/>
  </w:num>
  <w:num w:numId="18" w16cid:durableId="491289749">
    <w:abstractNumId w:val="12"/>
  </w:num>
  <w:num w:numId="19" w16cid:durableId="279999695">
    <w:abstractNumId w:val="5"/>
  </w:num>
  <w:num w:numId="20" w16cid:durableId="1451044825">
    <w:abstractNumId w:val="1"/>
  </w:num>
  <w:num w:numId="21" w16cid:durableId="1031806082">
    <w:abstractNumId w:val="17"/>
  </w:num>
  <w:num w:numId="22" w16cid:durableId="1340503776">
    <w:abstractNumId w:val="19"/>
  </w:num>
  <w:num w:numId="23" w16cid:durableId="475220100">
    <w:abstractNumId w:val="8"/>
  </w:num>
  <w:num w:numId="24" w16cid:durableId="1898933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01"/>
    <w:rsid w:val="000040BD"/>
    <w:rsid w:val="00027859"/>
    <w:rsid w:val="00032CB0"/>
    <w:rsid w:val="000A406D"/>
    <w:rsid w:val="000B07E3"/>
    <w:rsid w:val="000B1C95"/>
    <w:rsid w:val="000B6730"/>
    <w:rsid w:val="000C1687"/>
    <w:rsid w:val="000D6626"/>
    <w:rsid w:val="000E74AA"/>
    <w:rsid w:val="00101A74"/>
    <w:rsid w:val="0010573A"/>
    <w:rsid w:val="00123B72"/>
    <w:rsid w:val="001349D6"/>
    <w:rsid w:val="00165D01"/>
    <w:rsid w:val="001859BE"/>
    <w:rsid w:val="00195CD9"/>
    <w:rsid w:val="001B3298"/>
    <w:rsid w:val="001B721C"/>
    <w:rsid w:val="001F10B8"/>
    <w:rsid w:val="00204789"/>
    <w:rsid w:val="00224B00"/>
    <w:rsid w:val="002509E4"/>
    <w:rsid w:val="00264E4F"/>
    <w:rsid w:val="00265506"/>
    <w:rsid w:val="00266F55"/>
    <w:rsid w:val="002978DD"/>
    <w:rsid w:val="002C1DAC"/>
    <w:rsid w:val="002C63CC"/>
    <w:rsid w:val="002E5C79"/>
    <w:rsid w:val="00316B78"/>
    <w:rsid w:val="003203FF"/>
    <w:rsid w:val="00327203"/>
    <w:rsid w:val="003671FD"/>
    <w:rsid w:val="0038423D"/>
    <w:rsid w:val="00385B52"/>
    <w:rsid w:val="00407C79"/>
    <w:rsid w:val="004324D5"/>
    <w:rsid w:val="00450A8F"/>
    <w:rsid w:val="004818F3"/>
    <w:rsid w:val="004A4679"/>
    <w:rsid w:val="004D3A80"/>
    <w:rsid w:val="004F40FF"/>
    <w:rsid w:val="00504DE9"/>
    <w:rsid w:val="005107E5"/>
    <w:rsid w:val="00521F3B"/>
    <w:rsid w:val="00522328"/>
    <w:rsid w:val="00525ACB"/>
    <w:rsid w:val="0053281F"/>
    <w:rsid w:val="005556BB"/>
    <w:rsid w:val="0055735B"/>
    <w:rsid w:val="00562249"/>
    <w:rsid w:val="00583B85"/>
    <w:rsid w:val="00585661"/>
    <w:rsid w:val="00592C60"/>
    <w:rsid w:val="005C6B7A"/>
    <w:rsid w:val="00622204"/>
    <w:rsid w:val="00623897"/>
    <w:rsid w:val="006465B5"/>
    <w:rsid w:val="006B6DCB"/>
    <w:rsid w:val="006D5BC3"/>
    <w:rsid w:val="006E79A8"/>
    <w:rsid w:val="00745E65"/>
    <w:rsid w:val="007553F9"/>
    <w:rsid w:val="007601BC"/>
    <w:rsid w:val="00767BFD"/>
    <w:rsid w:val="00767CF7"/>
    <w:rsid w:val="00770EDF"/>
    <w:rsid w:val="007724FD"/>
    <w:rsid w:val="007C1982"/>
    <w:rsid w:val="00801BDA"/>
    <w:rsid w:val="008308C8"/>
    <w:rsid w:val="008339A1"/>
    <w:rsid w:val="0083497F"/>
    <w:rsid w:val="00857802"/>
    <w:rsid w:val="008926CF"/>
    <w:rsid w:val="008B2518"/>
    <w:rsid w:val="008B772B"/>
    <w:rsid w:val="008C7439"/>
    <w:rsid w:val="009224D4"/>
    <w:rsid w:val="009253F8"/>
    <w:rsid w:val="00943634"/>
    <w:rsid w:val="00986821"/>
    <w:rsid w:val="009B2C5D"/>
    <w:rsid w:val="009E66D8"/>
    <w:rsid w:val="009F190D"/>
    <w:rsid w:val="009F4BBB"/>
    <w:rsid w:val="00A04130"/>
    <w:rsid w:val="00A06849"/>
    <w:rsid w:val="00A336AC"/>
    <w:rsid w:val="00A44613"/>
    <w:rsid w:val="00AC68FE"/>
    <w:rsid w:val="00AE29BE"/>
    <w:rsid w:val="00B07821"/>
    <w:rsid w:val="00B15490"/>
    <w:rsid w:val="00B477D0"/>
    <w:rsid w:val="00B47DFE"/>
    <w:rsid w:val="00B61953"/>
    <w:rsid w:val="00BA481A"/>
    <w:rsid w:val="00BB07E0"/>
    <w:rsid w:val="00BB5F24"/>
    <w:rsid w:val="00BC104E"/>
    <w:rsid w:val="00BD0F47"/>
    <w:rsid w:val="00BE5B92"/>
    <w:rsid w:val="00C335F2"/>
    <w:rsid w:val="00C43B1F"/>
    <w:rsid w:val="00C45F92"/>
    <w:rsid w:val="00C730C9"/>
    <w:rsid w:val="00C8326C"/>
    <w:rsid w:val="00C95437"/>
    <w:rsid w:val="00C95756"/>
    <w:rsid w:val="00CB39D1"/>
    <w:rsid w:val="00CC6228"/>
    <w:rsid w:val="00CD394B"/>
    <w:rsid w:val="00D11926"/>
    <w:rsid w:val="00D42FF4"/>
    <w:rsid w:val="00D757BE"/>
    <w:rsid w:val="00D929D6"/>
    <w:rsid w:val="00D95CDB"/>
    <w:rsid w:val="00DB7425"/>
    <w:rsid w:val="00DF3204"/>
    <w:rsid w:val="00E52939"/>
    <w:rsid w:val="00E57564"/>
    <w:rsid w:val="00E960D8"/>
    <w:rsid w:val="00EB310A"/>
    <w:rsid w:val="00EF0F24"/>
    <w:rsid w:val="00EF2F0F"/>
    <w:rsid w:val="00F05C62"/>
    <w:rsid w:val="00F16B93"/>
    <w:rsid w:val="00F25B6E"/>
    <w:rsid w:val="00F27F72"/>
    <w:rsid w:val="00F40386"/>
    <w:rsid w:val="00F405DD"/>
    <w:rsid w:val="00F56AB1"/>
    <w:rsid w:val="00F66A0E"/>
    <w:rsid w:val="00F76C4F"/>
    <w:rsid w:val="00F84DB0"/>
    <w:rsid w:val="00FA0A5B"/>
    <w:rsid w:val="00FB7421"/>
    <w:rsid w:val="00FC012D"/>
    <w:rsid w:val="00FC5E7E"/>
    <w:rsid w:val="00FE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9DE816"/>
  <w15:chartTrackingRefBased/>
  <w15:docId w15:val="{3E57C673-3E9C-2C4A-9A05-29B4EE8A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1F"/>
    <w:rPr>
      <w:rFonts w:ascii="Times New Roman" w:eastAsia="Times New Roman" w:hAnsi="Times New Roman" w:cs="Times New Roman"/>
      <w:lang w:val="en-IT" w:eastAsia="en-GB"/>
    </w:rPr>
  </w:style>
  <w:style w:type="paragraph" w:styleId="Heading1">
    <w:name w:val="heading 1"/>
    <w:basedOn w:val="Normal"/>
    <w:link w:val="Heading1Char"/>
    <w:uiPriority w:val="9"/>
    <w:qFormat/>
    <w:rsid w:val="00EF2F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it-IT" w:eastAsia="it-IT"/>
    </w:rPr>
  </w:style>
  <w:style w:type="paragraph" w:styleId="Heading2">
    <w:name w:val="heading 2"/>
    <w:basedOn w:val="Normal"/>
    <w:link w:val="Heading2Char"/>
    <w:uiPriority w:val="9"/>
    <w:qFormat/>
    <w:rsid w:val="00EF2F0F"/>
    <w:pPr>
      <w:spacing w:before="100" w:beforeAutospacing="1" w:after="100" w:afterAutospacing="1"/>
      <w:outlineLvl w:val="1"/>
    </w:pPr>
    <w:rPr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"/>
    <w:qFormat/>
    <w:rsid w:val="00EF2F0F"/>
    <w:pPr>
      <w:spacing w:before="100" w:beforeAutospacing="1" w:after="100" w:afterAutospacing="1"/>
      <w:outlineLvl w:val="2"/>
    </w:pPr>
    <w:rPr>
      <w:b/>
      <w:bCs/>
      <w:sz w:val="27"/>
      <w:szCs w:val="27"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43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43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730C9"/>
  </w:style>
  <w:style w:type="character" w:customStyle="1" w:styleId="Heading1Char">
    <w:name w:val="Heading 1 Char"/>
    <w:basedOn w:val="DefaultParagraphFont"/>
    <w:link w:val="Heading1"/>
    <w:uiPriority w:val="9"/>
    <w:rsid w:val="00EF2F0F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EF2F0F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EF2F0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c-article-identifiersitem">
    <w:name w:val="c-article-identifiers__item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EF2F0F"/>
    <w:rPr>
      <w:color w:val="0000FF"/>
      <w:u w:val="single"/>
    </w:rPr>
  </w:style>
  <w:style w:type="paragraph" w:customStyle="1" w:styleId="c-author-listitem">
    <w:name w:val="c-author-list__item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paragraph" w:customStyle="1" w:styleId="c-article-info-details">
    <w:name w:val="c-article-info-details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u-visually-hidden">
    <w:name w:val="u-visually-hidden"/>
    <w:basedOn w:val="DefaultParagraphFont"/>
    <w:rsid w:val="00EF2F0F"/>
  </w:style>
  <w:style w:type="paragraph" w:customStyle="1" w:styleId="c-article-metrics-barcount">
    <w:name w:val="c-article-metrics-bar__count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c-article-metrics-barlabel">
    <w:name w:val="c-article-metrics-bar__label"/>
    <w:basedOn w:val="DefaultParagraphFont"/>
    <w:rsid w:val="00EF2F0F"/>
  </w:style>
  <w:style w:type="paragraph" w:customStyle="1" w:styleId="c-article-metrics-bardetails">
    <w:name w:val="c-article-metrics-bar__details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paragraph" w:styleId="NormalWeb">
    <w:name w:val="Normal (Web)"/>
    <w:basedOn w:val="Normal"/>
    <w:uiPriority w:val="99"/>
    <w:unhideWhenUsed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authors-list-item">
    <w:name w:val="authors-list-item"/>
    <w:basedOn w:val="DefaultParagraphFont"/>
    <w:rsid w:val="00BD0F47"/>
  </w:style>
  <w:style w:type="character" w:customStyle="1" w:styleId="author-sup-separator">
    <w:name w:val="author-sup-separator"/>
    <w:basedOn w:val="DefaultParagraphFont"/>
    <w:rsid w:val="00BD0F47"/>
  </w:style>
  <w:style w:type="character" w:customStyle="1" w:styleId="comma">
    <w:name w:val="comma"/>
    <w:basedOn w:val="DefaultParagraphFont"/>
    <w:rsid w:val="00BD0F47"/>
  </w:style>
  <w:style w:type="character" w:customStyle="1" w:styleId="identifier">
    <w:name w:val="identifier"/>
    <w:basedOn w:val="DefaultParagraphFont"/>
    <w:rsid w:val="00BD0F47"/>
  </w:style>
  <w:style w:type="character" w:customStyle="1" w:styleId="id-label">
    <w:name w:val="id-label"/>
    <w:basedOn w:val="DefaultParagraphFont"/>
    <w:rsid w:val="00BD0F47"/>
  </w:style>
  <w:style w:type="character" w:styleId="Strong">
    <w:name w:val="Strong"/>
    <w:basedOn w:val="DefaultParagraphFont"/>
    <w:uiPriority w:val="22"/>
    <w:qFormat/>
    <w:rsid w:val="00BD0F47"/>
    <w:rPr>
      <w:b/>
      <w:bCs/>
    </w:rPr>
  </w:style>
  <w:style w:type="character" w:styleId="Emphasis">
    <w:name w:val="Emphasis"/>
    <w:basedOn w:val="DefaultParagraphFont"/>
    <w:uiPriority w:val="20"/>
    <w:qFormat/>
    <w:rsid w:val="00BD0F47"/>
    <w:rPr>
      <w:i/>
      <w:iCs/>
    </w:rPr>
  </w:style>
  <w:style w:type="paragraph" w:customStyle="1" w:styleId="full-docsum">
    <w:name w:val="full-docsum"/>
    <w:basedOn w:val="Normal"/>
    <w:rsid w:val="00BD0F47"/>
    <w:pPr>
      <w:spacing w:before="100" w:beforeAutospacing="1" w:after="100" w:afterAutospacing="1"/>
    </w:pPr>
    <w:rPr>
      <w:lang w:val="it-IT" w:eastAsia="it-IT"/>
    </w:rPr>
  </w:style>
  <w:style w:type="character" w:customStyle="1" w:styleId="docsum-authors">
    <w:name w:val="docsum-authors"/>
    <w:basedOn w:val="DefaultParagraphFont"/>
    <w:rsid w:val="00BD0F47"/>
  </w:style>
  <w:style w:type="character" w:customStyle="1" w:styleId="docsum-journal-citation">
    <w:name w:val="docsum-journal-citation"/>
    <w:basedOn w:val="DefaultParagraphFont"/>
    <w:rsid w:val="00BD0F47"/>
  </w:style>
  <w:style w:type="character" w:customStyle="1" w:styleId="citation-part">
    <w:name w:val="citation-part"/>
    <w:basedOn w:val="DefaultParagraphFont"/>
    <w:rsid w:val="00BD0F47"/>
  </w:style>
  <w:style w:type="character" w:customStyle="1" w:styleId="docsum-pmid">
    <w:name w:val="docsum-pmid"/>
    <w:basedOn w:val="DefaultParagraphFont"/>
    <w:rsid w:val="00BD0F47"/>
  </w:style>
  <w:style w:type="paragraph" w:styleId="ListParagraph">
    <w:name w:val="List Paragraph"/>
    <w:basedOn w:val="Normal"/>
    <w:uiPriority w:val="34"/>
    <w:qFormat/>
    <w:rsid w:val="00FE7745"/>
    <w:pPr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paragraph" w:customStyle="1" w:styleId="justify">
    <w:name w:val="justify"/>
    <w:basedOn w:val="Normal"/>
    <w:rsid w:val="00C45F92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F56AB1"/>
    <w:rPr>
      <w:color w:val="605E5C"/>
      <w:shd w:val="clear" w:color="auto" w:fill="E1DFDD"/>
    </w:rPr>
  </w:style>
  <w:style w:type="character" w:customStyle="1" w:styleId="testorossodata">
    <w:name w:val="testo_rosso_data"/>
    <w:basedOn w:val="DefaultParagraphFont"/>
    <w:rsid w:val="009B2C5D"/>
  </w:style>
  <w:style w:type="paragraph" w:customStyle="1" w:styleId="s4">
    <w:name w:val="s4"/>
    <w:basedOn w:val="Normal"/>
    <w:rsid w:val="008339A1"/>
    <w:pPr>
      <w:spacing w:before="100" w:beforeAutospacing="1" w:after="100" w:afterAutospacing="1"/>
    </w:pPr>
  </w:style>
  <w:style w:type="character" w:customStyle="1" w:styleId="s5">
    <w:name w:val="s5"/>
    <w:basedOn w:val="DefaultParagraphFont"/>
    <w:rsid w:val="008339A1"/>
  </w:style>
  <w:style w:type="paragraph" w:customStyle="1" w:styleId="s3">
    <w:name w:val="s3"/>
    <w:basedOn w:val="Normal"/>
    <w:rsid w:val="008339A1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8339A1"/>
  </w:style>
  <w:style w:type="paragraph" w:customStyle="1" w:styleId="s8">
    <w:name w:val="s8"/>
    <w:basedOn w:val="Normal"/>
    <w:rsid w:val="008339A1"/>
    <w:pPr>
      <w:spacing w:before="100" w:beforeAutospacing="1" w:after="100" w:afterAutospacing="1"/>
    </w:pPr>
  </w:style>
  <w:style w:type="character" w:customStyle="1" w:styleId="s7">
    <w:name w:val="s7"/>
    <w:basedOn w:val="DefaultParagraphFont"/>
    <w:rsid w:val="008339A1"/>
  </w:style>
  <w:style w:type="character" w:customStyle="1" w:styleId="s9">
    <w:name w:val="s9"/>
    <w:basedOn w:val="DefaultParagraphFont"/>
    <w:rsid w:val="008339A1"/>
  </w:style>
  <w:style w:type="paragraph" w:customStyle="1" w:styleId="s10">
    <w:name w:val="s10"/>
    <w:basedOn w:val="Normal"/>
    <w:rsid w:val="008339A1"/>
    <w:pPr>
      <w:spacing w:before="100" w:beforeAutospacing="1" w:after="100" w:afterAutospacing="1"/>
    </w:pPr>
  </w:style>
  <w:style w:type="paragraph" w:customStyle="1" w:styleId="s11">
    <w:name w:val="s11"/>
    <w:basedOn w:val="Normal"/>
    <w:rsid w:val="002E5C79"/>
    <w:pPr>
      <w:spacing w:before="100" w:beforeAutospacing="1" w:after="100" w:afterAutospacing="1"/>
    </w:pPr>
  </w:style>
  <w:style w:type="paragraph" w:customStyle="1" w:styleId="s14">
    <w:name w:val="s14"/>
    <w:basedOn w:val="Normal"/>
    <w:rsid w:val="002E5C79"/>
    <w:pPr>
      <w:spacing w:before="100" w:beforeAutospacing="1" w:after="100" w:afterAutospacing="1"/>
    </w:pPr>
  </w:style>
  <w:style w:type="character" w:customStyle="1" w:styleId="s12">
    <w:name w:val="s12"/>
    <w:basedOn w:val="DefaultParagraphFont"/>
    <w:rsid w:val="002E5C79"/>
  </w:style>
  <w:style w:type="character" w:customStyle="1" w:styleId="s13">
    <w:name w:val="s13"/>
    <w:basedOn w:val="DefaultParagraphFont"/>
    <w:rsid w:val="002E5C79"/>
  </w:style>
  <w:style w:type="paragraph" w:customStyle="1" w:styleId="s2">
    <w:name w:val="s2"/>
    <w:basedOn w:val="Normal"/>
    <w:rsid w:val="002E5C79"/>
    <w:pPr>
      <w:spacing w:before="100" w:beforeAutospacing="1" w:after="100" w:afterAutospacing="1"/>
    </w:pPr>
  </w:style>
  <w:style w:type="character" w:customStyle="1" w:styleId="s15">
    <w:name w:val="s15"/>
    <w:basedOn w:val="DefaultParagraphFont"/>
    <w:rsid w:val="002E5C79"/>
  </w:style>
  <w:style w:type="character" w:customStyle="1" w:styleId="s16">
    <w:name w:val="s16"/>
    <w:basedOn w:val="DefaultParagraphFont"/>
    <w:rsid w:val="002E5C79"/>
  </w:style>
  <w:style w:type="character" w:customStyle="1" w:styleId="s17">
    <w:name w:val="s17"/>
    <w:basedOn w:val="DefaultParagraphFont"/>
    <w:rsid w:val="002E5C79"/>
  </w:style>
  <w:style w:type="character" w:customStyle="1" w:styleId="s18">
    <w:name w:val="s18"/>
    <w:basedOn w:val="DefaultParagraphFont"/>
    <w:rsid w:val="002E5C79"/>
  </w:style>
  <w:style w:type="character" w:customStyle="1" w:styleId="s19">
    <w:name w:val="s19"/>
    <w:basedOn w:val="DefaultParagraphFont"/>
    <w:rsid w:val="002E5C79"/>
  </w:style>
  <w:style w:type="paragraph" w:customStyle="1" w:styleId="s20">
    <w:name w:val="s20"/>
    <w:basedOn w:val="Normal"/>
    <w:rsid w:val="002E5C79"/>
    <w:pPr>
      <w:spacing w:before="100" w:beforeAutospacing="1" w:after="100" w:afterAutospacing="1"/>
    </w:pPr>
  </w:style>
  <w:style w:type="character" w:customStyle="1" w:styleId="s21">
    <w:name w:val="s21"/>
    <w:basedOn w:val="DefaultParagraphFont"/>
    <w:rsid w:val="002E5C79"/>
  </w:style>
  <w:style w:type="paragraph" w:customStyle="1" w:styleId="p1">
    <w:name w:val="p1"/>
    <w:basedOn w:val="Normal"/>
    <w:rsid w:val="000040BD"/>
    <w:rPr>
      <w:rFonts w:ascii="Arial" w:hAnsi="Arial" w:cs="Arial"/>
      <w:color w:val="000000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437"/>
    <w:rPr>
      <w:rFonts w:asciiTheme="majorHAnsi" w:eastAsiaTheme="majorEastAsia" w:hAnsiTheme="majorHAnsi" w:cstheme="majorBidi"/>
      <w:color w:val="2F5496" w:themeColor="accent1" w:themeShade="BF"/>
      <w:lang w:val="en-IT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437"/>
    <w:rPr>
      <w:rFonts w:asciiTheme="majorHAnsi" w:eastAsiaTheme="majorEastAsia" w:hAnsiTheme="majorHAnsi" w:cstheme="majorBidi"/>
      <w:color w:val="1F3763" w:themeColor="accent1" w:themeShade="7F"/>
      <w:lang w:val="en-IT" w:eastAsia="en-GB"/>
    </w:rPr>
  </w:style>
  <w:style w:type="character" w:customStyle="1" w:styleId="npefkd">
    <w:name w:val="npefkd"/>
    <w:basedOn w:val="DefaultParagraphFont"/>
    <w:rsid w:val="00C43B1F"/>
  </w:style>
  <w:style w:type="character" w:customStyle="1" w:styleId="kx3hed">
    <w:name w:val="kx3hed"/>
    <w:basedOn w:val="DefaultParagraphFont"/>
    <w:rsid w:val="00C43B1F"/>
  </w:style>
  <w:style w:type="character" w:customStyle="1" w:styleId="dpvwyc">
    <w:name w:val="dpvwyc"/>
    <w:basedOn w:val="DefaultParagraphFont"/>
    <w:rsid w:val="00C43B1F"/>
  </w:style>
  <w:style w:type="character" w:customStyle="1" w:styleId="nv6jab">
    <w:name w:val="nv6jab"/>
    <w:basedOn w:val="DefaultParagraphFont"/>
    <w:rsid w:val="00C43B1F"/>
  </w:style>
  <w:style w:type="character" w:customStyle="1" w:styleId="cb23me">
    <w:name w:val="cb23me"/>
    <w:basedOn w:val="DefaultParagraphFont"/>
    <w:rsid w:val="00C43B1F"/>
  </w:style>
  <w:style w:type="character" w:customStyle="1" w:styleId="bujrfe">
    <w:name w:val="bujrfe"/>
    <w:basedOn w:val="DefaultParagraphFont"/>
    <w:rsid w:val="00C43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31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2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2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11042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09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8230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36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837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041223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1465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22574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5306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46465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01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74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7281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30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26081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511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644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894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7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3156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63514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6141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4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3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5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95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37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92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33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3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5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05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52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10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641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18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65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22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6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9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9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3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83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328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05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135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485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8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47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2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3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850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22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92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1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692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252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14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541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083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15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9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96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950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9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911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3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477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39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1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6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692606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157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28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056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621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539526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9354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9775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1252801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1115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0923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4721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5676007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37247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85098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29579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79365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778076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1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6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4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21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22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855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772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1256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133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99387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5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1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14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4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89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8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9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69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13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7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292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28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2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8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71658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43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174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00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256054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044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656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7278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70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26759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664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1715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469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566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06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40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610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16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641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695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775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60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3353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985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9319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457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8834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303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569655">
                                          <w:marLeft w:val="15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9575CD"/>
                                            <w:left w:val="single" w:sz="6" w:space="0" w:color="9575CD"/>
                                            <w:bottom w:val="single" w:sz="6" w:space="0" w:color="9575CD"/>
                                            <w:right w:val="single" w:sz="6" w:space="0" w:color="9575CD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797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272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6957971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564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002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9723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6051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14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059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50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078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79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94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08831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7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917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0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02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45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982424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13504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824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9274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18794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1611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612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323550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6459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4156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212885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420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8369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783615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728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4541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097373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331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087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95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95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426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530922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780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6786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715579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0963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4926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00469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1559107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89166857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2283288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073161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0277445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8309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368039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04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4349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11233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7154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7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3937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862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6041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5602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5321426">
                                                  <w:marLeft w:val="0"/>
                                                  <w:marRight w:val="0"/>
                                                  <w:marTop w:val="3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5742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30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4606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9761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0804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23214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5364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97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622023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391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4436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28431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4453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68789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1945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86900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0617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378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7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363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88891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239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812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70111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674191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06500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26206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9146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1645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326030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95178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81451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51598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09688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1955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306767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35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502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4865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1881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9631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4381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33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2361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2278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3782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8587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08795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3918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3479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687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930975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51549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1779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2876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84234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85634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77200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37000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9266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284824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226390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522784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61935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1684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72705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057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373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38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52395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793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65009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195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346884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62680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41311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58884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84414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55765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1413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2042111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7765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12716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56058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65087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2290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9384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1077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939730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4539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325510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7380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794580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1702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41578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233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8899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1523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4574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6907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50568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5003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605832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3183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58365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57857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84133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5527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31742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526325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32427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5689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78485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7391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29886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26648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74107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95499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175275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0972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086529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770120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58089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1579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945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645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7774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06695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3157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80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166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574777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86408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99235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8847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5242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71422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9975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715073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3990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03127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8068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92485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17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95795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753981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174436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40950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07553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57000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30885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57700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7216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0214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272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8058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40510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3712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8531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34097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945335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725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5900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13936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9512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1364385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31819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5633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7277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88079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12664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772243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27619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434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162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9451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31815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6286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18828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4462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465707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28804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11766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6361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30497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54649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06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86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2200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04681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545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468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40786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362210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3218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71742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30210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3499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67153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4763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1831717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6350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97132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58217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2839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76968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07322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9065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92707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6680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19646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1759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44891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3303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9865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3025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4753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128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786004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348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913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91561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934139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8492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21594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06416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56631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3406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2384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835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6076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6613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580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1302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9579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800339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27845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6341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0743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7788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993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265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3605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260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3242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3304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7685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5160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627446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770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26529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0812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6548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3910377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5543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77329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7076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1397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30014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02843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94868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344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722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9463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78912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3314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3893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96487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499433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69257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98429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3224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9261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0457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493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43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9150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26117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971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931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01573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95478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885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59737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48568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61652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6737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04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691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546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84235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873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2388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8707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798686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0212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8345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59132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15159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3356834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3920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3401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5931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27789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62648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1952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65103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295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979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684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299909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5624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1988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3115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71652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8669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2053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59500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59171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15065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02435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715923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4888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6686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8566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1907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73917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33484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6609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785939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194383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98182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7410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362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53471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1663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261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9828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0042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6289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1849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96996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2757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6555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99931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0668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03761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920414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9316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5098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443985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7582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5671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64404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68602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93513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49716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493556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6653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06868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7382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2388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7388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29725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8041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779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5003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3415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3347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8131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9211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74057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201978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4470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37218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0724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3967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89039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960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77268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31816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27251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25896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84140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65898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5548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9577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03986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11949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48984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649620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79097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18443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00968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2791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580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3159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56072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6629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31463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4030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93190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66612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60745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6283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19950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77041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702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33073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48391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00438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5453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61626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9594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71748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0624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67972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638891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3296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27503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28809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4248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543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7708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181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5750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25942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9576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954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5593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878803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3328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26113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9166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2878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445887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42294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3954695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26569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36158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60630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44165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01702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04752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42359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55459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926028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15732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094942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88863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00724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3664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497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840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9226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05025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930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86359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5548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148595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63871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2716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81586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4508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255407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45470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669746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09301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1286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45357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25763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56741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00741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1139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114595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636548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698103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42061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586263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9835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3568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978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87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538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09224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6395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6286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136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220456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6734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19792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0649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18960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49337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139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03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7853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42174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484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4685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3781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129911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81591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3563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2450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4276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7830280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3449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50682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11569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4444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48827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310822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3045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10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742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4973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54734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1781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1779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07682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24842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1652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66706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79988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70444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2274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274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4253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314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35804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321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2471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29324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201300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754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46030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64446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459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3881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9823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514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687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270697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2355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82958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1401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424484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7249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57340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2363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68456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8703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6591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929106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6442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73198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5943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76528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42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43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2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4189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5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6029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208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7707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8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3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0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8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33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7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87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7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59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0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1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727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94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923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833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5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5310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7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1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266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17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4562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6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6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6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0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7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0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95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2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98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06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6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309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5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25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5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appelletto</dc:creator>
  <cp:keywords/>
  <dc:description/>
  <cp:lastModifiedBy>Barbara Cappelletto</cp:lastModifiedBy>
  <cp:revision>143</cp:revision>
  <dcterms:created xsi:type="dcterms:W3CDTF">2021-02-22T16:57:00Z</dcterms:created>
  <dcterms:modified xsi:type="dcterms:W3CDTF">2025-08-23T16:27:00Z</dcterms:modified>
</cp:coreProperties>
</file>